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25EB0" w14:textId="4500CB7D" w:rsidR="0046473F" w:rsidRDefault="006202C8" w:rsidP="00B50C1F">
      <w:pPr>
        <w:spacing w:after="20" w:line="480" w:lineRule="auto"/>
        <w:jc w:val="center"/>
      </w:pPr>
      <w:r>
        <w:rPr>
          <w:noProof/>
        </w:rPr>
        <w:drawing>
          <wp:inline distT="0" distB="0" distL="0" distR="0" wp14:anchorId="0A2C642D" wp14:editId="102961F9">
            <wp:extent cx="4376223" cy="1570776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802" cy="1579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7516D" w14:textId="39173076" w:rsidR="00C150B0" w:rsidRDefault="008D10B2" w:rsidP="0046473F">
      <w:pPr>
        <w:adjustRightInd/>
        <w:snapToGrid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E2031">
        <w:rPr>
          <w:rFonts w:ascii="Times New Roman" w:hAnsi="Times New Roman"/>
          <w:color w:val="000000"/>
          <w:sz w:val="24"/>
          <w:szCs w:val="24"/>
        </w:rPr>
        <w:t>S</w:t>
      </w:r>
      <w:r w:rsidRPr="003E2031">
        <w:rPr>
          <w:rFonts w:ascii="Times New Roman" w:hAnsi="Times New Roman" w:hint="eastAsia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E2031">
        <w:rPr>
          <w:rFonts w:ascii="Times New Roman" w:hAnsi="Times New Roman"/>
          <w:color w:val="000000"/>
          <w:sz w:val="24"/>
          <w:szCs w:val="24"/>
        </w:rPr>
        <w:t>Fig</w:t>
      </w:r>
      <w:r w:rsidR="00A506FD">
        <w:rPr>
          <w:rFonts w:ascii="Times New Roman" w:hAnsi="Times New Roman"/>
          <w:color w:val="000000"/>
          <w:sz w:val="24"/>
          <w:szCs w:val="24"/>
        </w:rPr>
        <w:t>.</w:t>
      </w:r>
      <w:r w:rsidR="0046473F" w:rsidRPr="003E203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C150B0">
        <w:rPr>
          <w:rFonts w:ascii="Times New Roman" w:hAnsi="Times New Roman"/>
          <w:sz w:val="24"/>
          <w:szCs w:val="24"/>
        </w:rPr>
        <w:t xml:space="preserve">The </w:t>
      </w:r>
      <w:r w:rsidR="00C150B0" w:rsidRPr="00C150B0">
        <w:rPr>
          <w:rFonts w:ascii="Times New Roman" w:hAnsi="Times New Roman"/>
          <w:sz w:val="24"/>
          <w:szCs w:val="24"/>
        </w:rPr>
        <w:t xml:space="preserve">digital photos of </w:t>
      </w:r>
      <w:r w:rsidR="006202C8" w:rsidRPr="006202C8">
        <w:rPr>
          <w:rFonts w:ascii="Times New Roman" w:hAnsi="Times New Roman"/>
          <w:sz w:val="24"/>
          <w:szCs w:val="24"/>
        </w:rPr>
        <w:t>simulated fracturing fluid</w:t>
      </w:r>
      <w:r w:rsidR="00C150B0">
        <w:rPr>
          <w:rFonts w:ascii="Times New Roman" w:hAnsi="Times New Roman"/>
          <w:sz w:val="24"/>
          <w:szCs w:val="24"/>
        </w:rPr>
        <w:t xml:space="preserve"> (a) </w:t>
      </w:r>
      <w:r w:rsidR="00C150B0" w:rsidRPr="00C150B0">
        <w:rPr>
          <w:rFonts w:ascii="Times New Roman" w:hAnsi="Times New Roman"/>
          <w:sz w:val="24"/>
          <w:szCs w:val="24"/>
        </w:rPr>
        <w:t xml:space="preserve">before and </w:t>
      </w:r>
      <w:r w:rsidR="00C150B0">
        <w:rPr>
          <w:rFonts w:ascii="Times New Roman" w:hAnsi="Times New Roman"/>
          <w:sz w:val="24"/>
          <w:szCs w:val="24"/>
        </w:rPr>
        <w:t xml:space="preserve">(b) </w:t>
      </w:r>
      <w:r w:rsidR="00C150B0" w:rsidRPr="00C150B0">
        <w:rPr>
          <w:rFonts w:ascii="Times New Roman" w:hAnsi="Times New Roman"/>
          <w:sz w:val="24"/>
          <w:szCs w:val="24"/>
        </w:rPr>
        <w:t>after heating</w:t>
      </w:r>
      <w:r w:rsidR="00C150B0">
        <w:rPr>
          <w:rFonts w:ascii="Times New Roman" w:hAnsi="Times New Roman"/>
          <w:sz w:val="24"/>
          <w:szCs w:val="24"/>
        </w:rPr>
        <w:t>.</w:t>
      </w:r>
    </w:p>
    <w:p w14:paraId="604B6565" w14:textId="1FE35EE5" w:rsidR="00C150B0" w:rsidRDefault="00067B7B" w:rsidP="006202C8">
      <w:pPr>
        <w:adjustRightInd/>
        <w:snapToGrid/>
        <w:spacing w:after="0" w:line="480" w:lineRule="auto"/>
        <w:ind w:firstLineChars="100" w:firstLine="240"/>
        <w:jc w:val="both"/>
        <w:rPr>
          <w:rFonts w:ascii="Times New Roman" w:hAnsi="Times New Roman"/>
          <w:color w:val="000000"/>
          <w:sz w:val="24"/>
          <w:szCs w:val="24"/>
        </w:rPr>
      </w:pPr>
      <w:r w:rsidRPr="00067B7B">
        <w:rPr>
          <w:rFonts w:ascii="Times New Roman" w:hAnsi="Times New Roman"/>
          <w:color w:val="000000"/>
          <w:sz w:val="24"/>
          <w:szCs w:val="24"/>
        </w:rPr>
        <w:t>The simulated fracturing fluid ha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067B7B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067B7B">
        <w:rPr>
          <w:rFonts w:ascii="Times New Roman" w:hAnsi="Times New Roman"/>
          <w:color w:val="000000"/>
          <w:sz w:val="24"/>
          <w:szCs w:val="24"/>
        </w:rPr>
        <w:t>a very high</w:t>
      </w:r>
      <w:proofErr w:type="gramEnd"/>
      <w:r w:rsidRPr="00067B7B">
        <w:rPr>
          <w:rFonts w:ascii="Times New Roman" w:hAnsi="Times New Roman"/>
          <w:color w:val="000000"/>
          <w:sz w:val="24"/>
          <w:szCs w:val="24"/>
        </w:rPr>
        <w:t xml:space="preserve"> viscosity before heating, which can be stirred up with a glass rod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67B7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067B7B">
        <w:rPr>
          <w:rFonts w:ascii="Times New Roman" w:hAnsi="Times New Roman"/>
          <w:color w:val="000000"/>
          <w:sz w:val="24"/>
          <w:szCs w:val="24"/>
        </w:rPr>
        <w:t xml:space="preserve">fter heating, </w:t>
      </w:r>
      <w:r w:rsidR="008533E9" w:rsidRPr="008533E9">
        <w:rPr>
          <w:rFonts w:ascii="Times New Roman" w:hAnsi="Times New Roman"/>
          <w:color w:val="000000"/>
          <w:sz w:val="24"/>
          <w:szCs w:val="24"/>
        </w:rPr>
        <w:t xml:space="preserve">the color of the simulated fracturing fluid </w:t>
      </w:r>
      <w:r w:rsidR="008533E9">
        <w:rPr>
          <w:rFonts w:ascii="Times New Roman" w:hAnsi="Times New Roman"/>
          <w:color w:val="000000"/>
          <w:sz w:val="24"/>
          <w:szCs w:val="24"/>
        </w:rPr>
        <w:t>was</w:t>
      </w:r>
      <w:r w:rsidR="008533E9" w:rsidRPr="008533E9">
        <w:rPr>
          <w:rFonts w:ascii="Times New Roman" w:hAnsi="Times New Roman"/>
          <w:color w:val="000000"/>
          <w:sz w:val="24"/>
          <w:szCs w:val="24"/>
        </w:rPr>
        <w:t xml:space="preserve"> yellow</w:t>
      </w:r>
      <w:r w:rsidRPr="00067B7B">
        <w:rPr>
          <w:rFonts w:ascii="Times New Roman" w:hAnsi="Times New Roman"/>
          <w:color w:val="000000"/>
          <w:sz w:val="24"/>
          <w:szCs w:val="24"/>
        </w:rPr>
        <w:t xml:space="preserve">, with a layer of </w:t>
      </w:r>
      <w:r w:rsidR="008533E9">
        <w:rPr>
          <w:rFonts w:ascii="Times New Roman" w:hAnsi="Times New Roman"/>
          <w:color w:val="000000"/>
          <w:sz w:val="24"/>
          <w:szCs w:val="24"/>
        </w:rPr>
        <w:t xml:space="preserve">dark </w:t>
      </w:r>
      <w:r w:rsidRPr="00067B7B">
        <w:rPr>
          <w:rFonts w:ascii="Times New Roman" w:hAnsi="Times New Roman"/>
          <w:color w:val="000000"/>
          <w:sz w:val="24"/>
          <w:szCs w:val="24"/>
        </w:rPr>
        <w:t xml:space="preserve">sediment at the bottom, </w:t>
      </w:r>
      <w:r w:rsidR="008533E9">
        <w:rPr>
          <w:rFonts w:ascii="Times New Roman" w:hAnsi="Times New Roman"/>
          <w:color w:val="000000"/>
          <w:sz w:val="24"/>
          <w:szCs w:val="24"/>
        </w:rPr>
        <w:t xml:space="preserve">which </w:t>
      </w:r>
      <w:r w:rsidR="008533E9" w:rsidRPr="008533E9">
        <w:rPr>
          <w:rFonts w:ascii="Times New Roman" w:hAnsi="Times New Roman"/>
          <w:color w:val="000000"/>
          <w:sz w:val="24"/>
          <w:szCs w:val="24"/>
        </w:rPr>
        <w:t>ha</w:t>
      </w:r>
      <w:r w:rsidR="008533E9">
        <w:rPr>
          <w:rFonts w:ascii="Times New Roman" w:hAnsi="Times New Roman"/>
          <w:color w:val="000000"/>
          <w:sz w:val="24"/>
          <w:szCs w:val="24"/>
        </w:rPr>
        <w:t>d</w:t>
      </w:r>
      <w:r w:rsidR="008533E9" w:rsidRPr="008533E9">
        <w:rPr>
          <w:rFonts w:ascii="Times New Roman" w:hAnsi="Times New Roman"/>
          <w:color w:val="000000"/>
          <w:sz w:val="24"/>
          <w:szCs w:val="24"/>
        </w:rPr>
        <w:t xml:space="preserve"> a lower viscosity</w:t>
      </w:r>
      <w:r w:rsidR="008533E9">
        <w:rPr>
          <w:rFonts w:ascii="Times New Roman" w:hAnsi="Times New Roman"/>
          <w:color w:val="000000"/>
          <w:sz w:val="24"/>
          <w:szCs w:val="24"/>
        </w:rPr>
        <w:t>.</w:t>
      </w:r>
    </w:p>
    <w:sectPr w:rsidR="00C150B0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D2DF5D" w14:textId="77777777" w:rsidR="005B1B09" w:rsidRDefault="005B1B09" w:rsidP="00765639">
      <w:pPr>
        <w:spacing w:after="0"/>
      </w:pPr>
      <w:r>
        <w:separator/>
      </w:r>
    </w:p>
  </w:endnote>
  <w:endnote w:type="continuationSeparator" w:id="0">
    <w:p w14:paraId="62311686" w14:textId="77777777" w:rsidR="005B1B09" w:rsidRDefault="005B1B09" w:rsidP="007656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7C4DBD" w14:textId="77777777" w:rsidR="0046473F" w:rsidRPr="004A4EE2" w:rsidRDefault="000A40B1">
    <w:pPr>
      <w:pStyle w:val="Footer"/>
      <w:jc w:val="center"/>
      <w:rPr>
        <w:rFonts w:ascii="Times New Roman" w:hAnsi="Times New Roman"/>
      </w:rPr>
    </w:pPr>
    <w:r w:rsidRPr="004A4EE2">
      <w:rPr>
        <w:rFonts w:ascii="Times New Roman" w:hAnsi="Times New Roman"/>
      </w:rPr>
      <w:fldChar w:fldCharType="begin"/>
    </w:r>
    <w:r w:rsidRPr="004A4EE2">
      <w:rPr>
        <w:rFonts w:ascii="Times New Roman" w:hAnsi="Times New Roman"/>
      </w:rPr>
      <w:instrText xml:space="preserve"> PAGE   \* MERGEFORMAT </w:instrText>
    </w:r>
    <w:r w:rsidRPr="004A4EE2">
      <w:rPr>
        <w:rFonts w:ascii="Times New Roman" w:hAnsi="Times New Roman"/>
      </w:rPr>
      <w:fldChar w:fldCharType="separate"/>
    </w:r>
    <w:r w:rsidR="0097518D" w:rsidRPr="004A4EE2">
      <w:rPr>
        <w:rFonts w:ascii="Times New Roman" w:hAnsi="Times New Roman"/>
        <w:noProof/>
        <w:lang w:val="zh-CN"/>
      </w:rPr>
      <w:t>1</w:t>
    </w:r>
    <w:r w:rsidRPr="004A4EE2">
      <w:rPr>
        <w:rFonts w:ascii="Times New Roman" w:hAnsi="Times New Roman"/>
        <w:noProof/>
        <w:lang w:val="zh-CN"/>
      </w:rPr>
      <w:fldChar w:fldCharType="end"/>
    </w:r>
  </w:p>
  <w:p w14:paraId="0DBF49FE" w14:textId="77777777" w:rsidR="0046473F" w:rsidRDefault="004647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C8436C" w14:textId="77777777" w:rsidR="005B1B09" w:rsidRDefault="005B1B09" w:rsidP="00765639">
      <w:pPr>
        <w:spacing w:after="0"/>
      </w:pPr>
      <w:r>
        <w:separator/>
      </w:r>
    </w:p>
  </w:footnote>
  <w:footnote w:type="continuationSeparator" w:id="0">
    <w:p w14:paraId="2D6268A4" w14:textId="77777777" w:rsidR="005B1B09" w:rsidRDefault="005B1B09" w:rsidP="0076563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20334"/>
    <w:rsid w:val="00021DC0"/>
    <w:rsid w:val="000247D7"/>
    <w:rsid w:val="00031907"/>
    <w:rsid w:val="000473B3"/>
    <w:rsid w:val="0005330D"/>
    <w:rsid w:val="00056339"/>
    <w:rsid w:val="00060508"/>
    <w:rsid w:val="00061FB9"/>
    <w:rsid w:val="00064C39"/>
    <w:rsid w:val="00067B7B"/>
    <w:rsid w:val="00075AE6"/>
    <w:rsid w:val="00086083"/>
    <w:rsid w:val="000A40B1"/>
    <w:rsid w:val="000C226E"/>
    <w:rsid w:val="000D207F"/>
    <w:rsid w:val="000E12E0"/>
    <w:rsid w:val="001042CC"/>
    <w:rsid w:val="00106A00"/>
    <w:rsid w:val="001225E9"/>
    <w:rsid w:val="00133590"/>
    <w:rsid w:val="0014124A"/>
    <w:rsid w:val="00144949"/>
    <w:rsid w:val="001454BF"/>
    <w:rsid w:val="00160323"/>
    <w:rsid w:val="001841A6"/>
    <w:rsid w:val="001A12CB"/>
    <w:rsid w:val="001E2DB6"/>
    <w:rsid w:val="002123A4"/>
    <w:rsid w:val="00230D1D"/>
    <w:rsid w:val="002A261C"/>
    <w:rsid w:val="002B1D86"/>
    <w:rsid w:val="002C4078"/>
    <w:rsid w:val="002D0C65"/>
    <w:rsid w:val="002D4250"/>
    <w:rsid w:val="002D4F23"/>
    <w:rsid w:val="0031594F"/>
    <w:rsid w:val="00323B43"/>
    <w:rsid w:val="00330B39"/>
    <w:rsid w:val="00342688"/>
    <w:rsid w:val="00346C59"/>
    <w:rsid w:val="003A7847"/>
    <w:rsid w:val="003C18B4"/>
    <w:rsid w:val="003C76A3"/>
    <w:rsid w:val="003D37D8"/>
    <w:rsid w:val="003E2031"/>
    <w:rsid w:val="00400161"/>
    <w:rsid w:val="00411F93"/>
    <w:rsid w:val="0042002C"/>
    <w:rsid w:val="00426133"/>
    <w:rsid w:val="004275E9"/>
    <w:rsid w:val="00433CE2"/>
    <w:rsid w:val="004358AB"/>
    <w:rsid w:val="0046473F"/>
    <w:rsid w:val="00467454"/>
    <w:rsid w:val="00484A2F"/>
    <w:rsid w:val="004964F3"/>
    <w:rsid w:val="004A4EE2"/>
    <w:rsid w:val="004C3E28"/>
    <w:rsid w:val="004D255A"/>
    <w:rsid w:val="004D5498"/>
    <w:rsid w:val="004D7F43"/>
    <w:rsid w:val="004F4EB2"/>
    <w:rsid w:val="005336EF"/>
    <w:rsid w:val="00554C6E"/>
    <w:rsid w:val="0055635E"/>
    <w:rsid w:val="00562D58"/>
    <w:rsid w:val="005813E3"/>
    <w:rsid w:val="00584621"/>
    <w:rsid w:val="00587F85"/>
    <w:rsid w:val="005B1B09"/>
    <w:rsid w:val="005C654C"/>
    <w:rsid w:val="005D7BEB"/>
    <w:rsid w:val="005E171D"/>
    <w:rsid w:val="005E37C4"/>
    <w:rsid w:val="005F0DE3"/>
    <w:rsid w:val="0061172C"/>
    <w:rsid w:val="006202C8"/>
    <w:rsid w:val="00623D85"/>
    <w:rsid w:val="00626EED"/>
    <w:rsid w:val="00636F73"/>
    <w:rsid w:val="00643875"/>
    <w:rsid w:val="006604E5"/>
    <w:rsid w:val="00673B54"/>
    <w:rsid w:val="00676D5D"/>
    <w:rsid w:val="006814D9"/>
    <w:rsid w:val="0069055D"/>
    <w:rsid w:val="006B6372"/>
    <w:rsid w:val="006C0C78"/>
    <w:rsid w:val="006D7DDC"/>
    <w:rsid w:val="007200CD"/>
    <w:rsid w:val="00735AF2"/>
    <w:rsid w:val="0073638A"/>
    <w:rsid w:val="007574B8"/>
    <w:rsid w:val="00765639"/>
    <w:rsid w:val="0077315E"/>
    <w:rsid w:val="007741A3"/>
    <w:rsid w:val="007844BA"/>
    <w:rsid w:val="007A302A"/>
    <w:rsid w:val="007C6DA6"/>
    <w:rsid w:val="007E28AB"/>
    <w:rsid w:val="007E4A2A"/>
    <w:rsid w:val="00817C3B"/>
    <w:rsid w:val="008237EA"/>
    <w:rsid w:val="008533E9"/>
    <w:rsid w:val="00856FEE"/>
    <w:rsid w:val="008645A5"/>
    <w:rsid w:val="0087112D"/>
    <w:rsid w:val="0087173C"/>
    <w:rsid w:val="00877973"/>
    <w:rsid w:val="00892B2D"/>
    <w:rsid w:val="008A274D"/>
    <w:rsid w:val="008A6501"/>
    <w:rsid w:val="008B7726"/>
    <w:rsid w:val="008C4DA6"/>
    <w:rsid w:val="008D10B2"/>
    <w:rsid w:val="008D5540"/>
    <w:rsid w:val="00901E91"/>
    <w:rsid w:val="009211EF"/>
    <w:rsid w:val="0095115A"/>
    <w:rsid w:val="0097518D"/>
    <w:rsid w:val="00975F14"/>
    <w:rsid w:val="00990611"/>
    <w:rsid w:val="009C591D"/>
    <w:rsid w:val="009E3DC5"/>
    <w:rsid w:val="009E431F"/>
    <w:rsid w:val="009E7810"/>
    <w:rsid w:val="00A03DFA"/>
    <w:rsid w:val="00A063A8"/>
    <w:rsid w:val="00A33DB3"/>
    <w:rsid w:val="00A506FD"/>
    <w:rsid w:val="00A70B4B"/>
    <w:rsid w:val="00A8572A"/>
    <w:rsid w:val="00A87F0E"/>
    <w:rsid w:val="00A903CE"/>
    <w:rsid w:val="00AA0198"/>
    <w:rsid w:val="00AA5CE6"/>
    <w:rsid w:val="00AE745C"/>
    <w:rsid w:val="00B04C36"/>
    <w:rsid w:val="00B21A39"/>
    <w:rsid w:val="00B33F6C"/>
    <w:rsid w:val="00B4282C"/>
    <w:rsid w:val="00B50C1F"/>
    <w:rsid w:val="00B735CA"/>
    <w:rsid w:val="00B94682"/>
    <w:rsid w:val="00B962EB"/>
    <w:rsid w:val="00BE72AA"/>
    <w:rsid w:val="00C07778"/>
    <w:rsid w:val="00C11497"/>
    <w:rsid w:val="00C13896"/>
    <w:rsid w:val="00C150B0"/>
    <w:rsid w:val="00C27CAA"/>
    <w:rsid w:val="00C47DD4"/>
    <w:rsid w:val="00C67C80"/>
    <w:rsid w:val="00C73C50"/>
    <w:rsid w:val="00C92181"/>
    <w:rsid w:val="00C92FAB"/>
    <w:rsid w:val="00CB1141"/>
    <w:rsid w:val="00CC2E3C"/>
    <w:rsid w:val="00CD3884"/>
    <w:rsid w:val="00CE7720"/>
    <w:rsid w:val="00CF26B9"/>
    <w:rsid w:val="00CF5F36"/>
    <w:rsid w:val="00D0360D"/>
    <w:rsid w:val="00D12E0B"/>
    <w:rsid w:val="00D31D50"/>
    <w:rsid w:val="00D32338"/>
    <w:rsid w:val="00D327D5"/>
    <w:rsid w:val="00D6482B"/>
    <w:rsid w:val="00D67079"/>
    <w:rsid w:val="00D71B2F"/>
    <w:rsid w:val="00D73282"/>
    <w:rsid w:val="00D831BC"/>
    <w:rsid w:val="00D831DC"/>
    <w:rsid w:val="00D87EBF"/>
    <w:rsid w:val="00D95876"/>
    <w:rsid w:val="00D959B6"/>
    <w:rsid w:val="00DC1014"/>
    <w:rsid w:val="00DD34E2"/>
    <w:rsid w:val="00DD3C97"/>
    <w:rsid w:val="00DF1FEB"/>
    <w:rsid w:val="00E02622"/>
    <w:rsid w:val="00E102BD"/>
    <w:rsid w:val="00E26721"/>
    <w:rsid w:val="00E37173"/>
    <w:rsid w:val="00E50D78"/>
    <w:rsid w:val="00E56617"/>
    <w:rsid w:val="00E7193D"/>
    <w:rsid w:val="00E96A6B"/>
    <w:rsid w:val="00E96C13"/>
    <w:rsid w:val="00EB159A"/>
    <w:rsid w:val="00EB3DCF"/>
    <w:rsid w:val="00EE128F"/>
    <w:rsid w:val="00EE7037"/>
    <w:rsid w:val="00F00F68"/>
    <w:rsid w:val="00F0554F"/>
    <w:rsid w:val="00F15B54"/>
    <w:rsid w:val="00F26EA8"/>
    <w:rsid w:val="00F379C1"/>
    <w:rsid w:val="00F72B03"/>
    <w:rsid w:val="00F872BB"/>
    <w:rsid w:val="00FE7806"/>
    <w:rsid w:val="00FF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FF04F"/>
  <w15:docId w15:val="{3845A511-74F8-4BD5-8883-79E5347B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Microsoft YaHe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E9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563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6563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563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65639"/>
    <w:rPr>
      <w:rFonts w:ascii="Tahoma" w:hAnsi="Tahoma"/>
      <w:sz w:val="18"/>
      <w:szCs w:val="18"/>
    </w:rPr>
  </w:style>
  <w:style w:type="character" w:styleId="Hyperlink">
    <w:name w:val="Hyperlink"/>
    <w:uiPriority w:val="99"/>
    <w:unhideWhenUsed/>
    <w:rsid w:val="0076563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639"/>
    <w:pPr>
      <w:spacing w:after="0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65639"/>
    <w:rPr>
      <w:rFonts w:ascii="Tahoma" w:hAnsi="Tahoma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F26EA8"/>
    <w:pPr>
      <w:widowControl w:val="0"/>
      <w:adjustRightInd/>
      <w:spacing w:after="0" w:line="480" w:lineRule="auto"/>
    </w:pPr>
    <w:rPr>
      <w:rFonts w:ascii="Calibri" w:hAnsi="Calibri"/>
      <w:kern w:val="2"/>
      <w:sz w:val="18"/>
      <w:szCs w:val="18"/>
    </w:rPr>
  </w:style>
  <w:style w:type="character" w:customStyle="1" w:styleId="FootnoteTextChar">
    <w:name w:val="Footnote Text Char"/>
    <w:link w:val="FootnoteText"/>
    <w:uiPriority w:val="99"/>
    <w:rsid w:val="00F26EA8"/>
    <w:rPr>
      <w:rFonts w:ascii="Calibri" w:hAnsi="Calibri" w:cs="Times New Roman"/>
      <w:kern w:val="2"/>
      <w:sz w:val="18"/>
      <w:szCs w:val="18"/>
    </w:rPr>
  </w:style>
  <w:style w:type="character" w:styleId="FootnoteReference">
    <w:name w:val="footnote reference"/>
    <w:semiHidden/>
    <w:rsid w:val="00F26EA8"/>
    <w:rPr>
      <w:rFonts w:cs="Times New Roman"/>
      <w:vertAlign w:val="superscript"/>
    </w:rPr>
  </w:style>
  <w:style w:type="character" w:customStyle="1" w:styleId="fontstyle01">
    <w:name w:val="fontstyle01"/>
    <w:rsid w:val="00F26EA8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4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skey-jack</dc:creator>
  <cp:keywords/>
  <dc:description/>
  <cp:lastModifiedBy>Anisha Ammainathan</cp:lastModifiedBy>
  <cp:revision>20</cp:revision>
  <dcterms:created xsi:type="dcterms:W3CDTF">2019-08-07T13:34:00Z</dcterms:created>
  <dcterms:modified xsi:type="dcterms:W3CDTF">2021-02-24T06:04:00Z</dcterms:modified>
</cp:coreProperties>
</file>